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3CF7" w:rsidRDefault="006A06DD">
      <w:r>
        <w:t xml:space="preserve">　　 </w:t>
      </w:r>
    </w:p>
    <w:tbl>
      <w:tblPr>
        <w:tblW w:w="10980" w:type="dxa"/>
        <w:jc w:val="center"/>
        <w:tblCellMar>
          <w:left w:w="0" w:type="dxa"/>
          <w:right w:w="0" w:type="dxa"/>
        </w:tblCellMar>
        <w:tblLook w:val="04A0"/>
      </w:tblPr>
      <w:tblGrid>
        <w:gridCol w:w="2177"/>
        <w:gridCol w:w="1578"/>
        <w:gridCol w:w="276"/>
        <w:gridCol w:w="40"/>
        <w:gridCol w:w="2292"/>
        <w:gridCol w:w="798"/>
        <w:gridCol w:w="40"/>
        <w:gridCol w:w="646"/>
        <w:gridCol w:w="1196"/>
        <w:gridCol w:w="872"/>
        <w:gridCol w:w="116"/>
        <w:gridCol w:w="949"/>
      </w:tblGrid>
      <w:tr w:rsidR="00883CF7">
        <w:trPr>
          <w:trHeight w:val="645"/>
          <w:jc w:val="center"/>
        </w:trPr>
        <w:tc>
          <w:tcPr>
            <w:tcW w:w="10980" w:type="dxa"/>
            <w:gridSpan w:val="1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 w:rsidP="00463497">
            <w:pPr>
              <w:jc w:val="center"/>
              <w:rPr>
                <w:rFonts w:ascii="Times New Roman" w:hAnsi="Times New Roman" w:cs="Times New Roman"/>
                <w:b/>
                <w:bCs/>
                <w:color w:val="231F20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</w:rPr>
              <w:t>T</w:t>
            </w:r>
            <w:r w:rsidR="00AC2221">
              <w:rPr>
                <w:rFonts w:ascii="Times New Roman" w:hAnsi="Times New Roman" w:cs="Times New Roman" w:hint="eastAsia"/>
                <w:b/>
                <w:bCs/>
                <w:color w:val="231F20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 </w:t>
            </w:r>
            <w:r w:rsidR="00196C5F">
              <w:rPr>
                <w:rFonts w:ascii="Times New Roman" w:hAnsi="Times New Roman" w:cs="Times New Roman"/>
                <w:b/>
                <w:bCs/>
                <w:color w:val="231F20"/>
              </w:rPr>
              <w:t>S</w:t>
            </w:r>
            <w:bookmarkStart w:id="0" w:name="_GoBack"/>
            <w:bookmarkEnd w:id="0"/>
            <w:r w:rsidR="00463497">
              <w:rPr>
                <w:rFonts w:ascii="Times New Roman" w:hAnsi="Times New Roman" w:cs="Times New Roman"/>
                <w:b/>
                <w:bCs/>
                <w:color w:val="231F20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231F20"/>
              </w:rPr>
              <w:t>. Summary of meta-ana</w:t>
            </w:r>
            <w:r w:rsidR="00B33F9A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lysis for the association of </w:t>
            </w:r>
            <w:proofErr w:type="spellStart"/>
            <w:r w:rsidR="00B33F9A">
              <w:rPr>
                <w:rFonts w:ascii="Times New Roman" w:hAnsi="Times New Roman" w:cs="Times New Roman"/>
                <w:b/>
                <w:bCs/>
                <w:color w:val="231F20"/>
              </w:rPr>
              <w:t>F</w:t>
            </w:r>
            <w:r w:rsidR="00B33F9A">
              <w:rPr>
                <w:rFonts w:ascii="Times New Roman" w:hAnsi="Times New Roman" w:cs="Times New Roman" w:hint="eastAsia"/>
                <w:b/>
                <w:bCs/>
                <w:color w:val="231F20"/>
              </w:rPr>
              <w:t>as</w:t>
            </w:r>
            <w:proofErr w:type="spellEnd"/>
            <w:r w:rsidR="00947371"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 rs180068</w:t>
            </w:r>
            <w:r w:rsidR="00947371">
              <w:rPr>
                <w:rFonts w:ascii="Times New Roman" w:hAnsi="Times New Roman" w:cs="Times New Roman" w:hint="eastAsia"/>
                <w:b/>
                <w:bCs/>
                <w:color w:val="231F20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231F20"/>
              </w:rPr>
              <w:t xml:space="preserve"> and rs2234767 polymorphisms with musculoskeletal degenerative diseases</w:t>
            </w:r>
            <w:r w:rsidR="00082C99">
              <w:rPr>
                <w:rFonts w:ascii="Times New Roman" w:hAnsi="Times New Roman" w:cs="Times New Roman" w:hint="eastAsia"/>
                <w:b/>
                <w:bCs/>
                <w:color w:val="231F20"/>
              </w:rPr>
              <w:t xml:space="preserve"> leveled by diagnosis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7534C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Genetic Model</w:t>
            </w:r>
            <w:r w:rsidR="006A06DD"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ratif</w:t>
            </w:r>
            <w:r w:rsidR="00524731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i</w:t>
            </w: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cation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52473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ORs 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a</w:t>
            </w:r>
            <w:r w:rsidR="006A06DD"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lysi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9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231F2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231F20"/>
                <w:sz w:val="22"/>
                <w:szCs w:val="22"/>
              </w:rPr>
              <w:t>Heterogeneity Analysis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231F2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 xml:space="preserve">　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</w:t>
            </w:r>
          </w:p>
        </w:tc>
      </w:tr>
      <w:tr w:rsidR="00883CF7">
        <w:trPr>
          <w:trHeight w:val="345"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CF7" w:rsidRPr="001C6FAA" w:rsidRDefault="00883CF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CF7" w:rsidRPr="001C6FAA" w:rsidRDefault="00883CF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CF7" w:rsidRPr="001C6FAA" w:rsidRDefault="00883CF7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polled ORs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χ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</w:t>
            </w: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heterogeneity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1C6FAA" w:rsidRDefault="006A06D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23630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</w:rPr>
              <w:t>I</w:t>
            </w:r>
            <w:r w:rsidRPr="00123630">
              <w:rPr>
                <w:rFonts w:ascii="Times New Roman" w:hAnsi="Times New Roman" w:cs="Times New Roman"/>
                <w:b/>
                <w:i/>
                <w:color w:val="000000"/>
                <w:sz w:val="22"/>
                <w:szCs w:val="22"/>
                <w:vertAlign w:val="superscript"/>
              </w:rPr>
              <w:t>2</w:t>
            </w: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1C6FAA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B33F9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s</w:t>
            </w:r>
            <w:proofErr w:type="spellEnd"/>
            <w:r w:rsidR="00424196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="006A06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s180068</w:t>
            </w:r>
            <w:r w:rsidR="0094737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 w:rsidRPr="00B1658C">
        <w:trPr>
          <w:trHeight w:val="75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lel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7 (0.978,1.18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1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2 (0.600,1.23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9 (0.997,1.27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7 (0.876,1.22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m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3 (0.984,1.4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9.8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5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6 (0.382,1.57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8 (1.062,1.81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7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4 (0.749,1.48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terozygote mod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6 (0.884,1.1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.9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3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6 (0.469,1.45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6 (0.842,1.22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6 (0.884,1.18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inant mod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6 (0.926,1.22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8.14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1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1 (0.479,1.37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8 (0.910,1.2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1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0 (0.847,1.40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ssive mode</w:t>
            </w:r>
            <w:r w:rsidR="004E720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8 (0.975,1.40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.8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1 (0.456,1.62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7 (1.063,1.73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3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 (0.735,1.34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B33F9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as</w:t>
            </w:r>
            <w:proofErr w:type="spellEnd"/>
            <w:r w:rsidR="006A06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s2234767</w:t>
            </w: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 w:rsidRPr="00B1658C">
        <w:trPr>
          <w:trHeight w:val="75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13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8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Pr="00B1658C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lel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4 (0.784,1.18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6.4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6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6 (1.199,2.7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6 (0.702,1.14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7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.1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5 (0.734,0.99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om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1 (0.608,0.97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6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9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 (0.021,9.56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8 (0.535,1.01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3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9 (0.576,1.16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terozygote mode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5 (0.699,1.12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88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566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0 (0.008,3.62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7 (0.577,1.10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0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3 (0.727,1.46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4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inant mod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6 (0.660,1.03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xed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6 (0.014,6.01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2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9 (0.566,1.04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93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57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7 (0.656,1.28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1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ssive mode</w:t>
            </w:r>
            <w:r w:rsidR="004E720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 (0.719,1.37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8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4.39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00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5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ndom</w:t>
            </w: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61 (1.525,4.29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7D6AEA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VD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8 (0.622,1.32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1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300"/>
          <w:jc w:val="center"/>
        </w:trPr>
        <w:tc>
          <w:tcPr>
            <w:tcW w:w="1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5 (0.641,0.96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883CF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883CF7" w:rsidRDefault="00883CF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3CF7">
        <w:trPr>
          <w:trHeight w:val="570"/>
          <w:jc w:val="center"/>
        </w:trPr>
        <w:tc>
          <w:tcPr>
            <w:tcW w:w="10980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83CF7" w:rsidRDefault="006A06DD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bbreviations:  M,</w:t>
            </w:r>
            <w:r w:rsidR="00C77B3F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="00FF42D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odel u</w:t>
            </w:r>
            <w:r w:rsidR="00FF42DA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>se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 for meta-analysis;</w:t>
            </w:r>
            <w:r w:rsidR="00C77B3F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I, confidence interval; ORs, odds ratios; N, number of studies included in each analysis.</w:t>
            </w:r>
          </w:p>
        </w:tc>
      </w:tr>
    </w:tbl>
    <w:p w:rsidR="006A06DD" w:rsidRDefault="006A06DD"/>
    <w:sectPr w:rsidR="006A06DD" w:rsidSect="00B1658C">
      <w:pgSz w:w="11906" w:h="16838"/>
      <w:pgMar w:top="0" w:right="720" w:bottom="0" w:left="720" w:header="851" w:footer="992" w:gutter="0"/>
      <w:cols w:space="425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7AED" w:rsidRDefault="003D7AED" w:rsidP="0041521F">
      <w:r>
        <w:separator/>
      </w:r>
    </w:p>
  </w:endnote>
  <w:endnote w:type="continuationSeparator" w:id="0">
    <w:p w:rsidR="003D7AED" w:rsidRDefault="003D7AED" w:rsidP="004152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7AED" w:rsidRDefault="003D7AED" w:rsidP="0041521F">
      <w:r>
        <w:separator/>
      </w:r>
    </w:p>
  </w:footnote>
  <w:footnote w:type="continuationSeparator" w:id="0">
    <w:p w:rsidR="003D7AED" w:rsidRDefault="003D7AED" w:rsidP="0041521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20"/>
  <w:displayHorizont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KY_MEDREF_DOCUID" w:val="{7DB58405-50E9-4C72-99D2-817CFDFE171F}"/>
    <w:docVar w:name="Total_Editing_Time" w:val="8"/>
  </w:docVars>
  <w:rsids>
    <w:rsidRoot w:val="0041521F"/>
    <w:rsid w:val="00007EA0"/>
    <w:rsid w:val="00082C99"/>
    <w:rsid w:val="000B65AD"/>
    <w:rsid w:val="00123630"/>
    <w:rsid w:val="001600CE"/>
    <w:rsid w:val="00196C5F"/>
    <w:rsid w:val="001C194C"/>
    <w:rsid w:val="001C6FAA"/>
    <w:rsid w:val="001F4492"/>
    <w:rsid w:val="00235651"/>
    <w:rsid w:val="002366AC"/>
    <w:rsid w:val="00334858"/>
    <w:rsid w:val="00382590"/>
    <w:rsid w:val="003B48AC"/>
    <w:rsid w:val="003D7AED"/>
    <w:rsid w:val="003F11B5"/>
    <w:rsid w:val="0041521F"/>
    <w:rsid w:val="00424196"/>
    <w:rsid w:val="00463497"/>
    <w:rsid w:val="004E720A"/>
    <w:rsid w:val="00524731"/>
    <w:rsid w:val="00575BFB"/>
    <w:rsid w:val="006257C4"/>
    <w:rsid w:val="006A06DD"/>
    <w:rsid w:val="006C71E0"/>
    <w:rsid w:val="007534C1"/>
    <w:rsid w:val="00790E5A"/>
    <w:rsid w:val="007D6AEA"/>
    <w:rsid w:val="007E28A1"/>
    <w:rsid w:val="0085033F"/>
    <w:rsid w:val="00883CF7"/>
    <w:rsid w:val="008D73C9"/>
    <w:rsid w:val="00947371"/>
    <w:rsid w:val="009B2C4A"/>
    <w:rsid w:val="00A27FC2"/>
    <w:rsid w:val="00AC2221"/>
    <w:rsid w:val="00AE551D"/>
    <w:rsid w:val="00B1658C"/>
    <w:rsid w:val="00B33F9A"/>
    <w:rsid w:val="00BB14CB"/>
    <w:rsid w:val="00BC4C00"/>
    <w:rsid w:val="00BD7D54"/>
    <w:rsid w:val="00C31461"/>
    <w:rsid w:val="00C32662"/>
    <w:rsid w:val="00C77B3F"/>
    <w:rsid w:val="00F16762"/>
    <w:rsid w:val="00F412D3"/>
    <w:rsid w:val="00FF42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CF7"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18704">
    <w:name w:val="font518704"/>
    <w:basedOn w:val="Normal"/>
    <w:rsid w:val="00883CF7"/>
    <w:pPr>
      <w:spacing w:before="100" w:beforeAutospacing="1" w:after="100" w:afterAutospacing="1"/>
    </w:pPr>
    <w:rPr>
      <w:sz w:val="18"/>
      <w:szCs w:val="18"/>
    </w:rPr>
  </w:style>
  <w:style w:type="paragraph" w:customStyle="1" w:styleId="font618704">
    <w:name w:val="font618704"/>
    <w:basedOn w:val="Normal"/>
    <w:rsid w:val="00883CF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718704">
    <w:name w:val="font718704"/>
    <w:basedOn w:val="Normal"/>
    <w:rsid w:val="00883CF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818704">
    <w:name w:val="font818704"/>
    <w:basedOn w:val="Normal"/>
    <w:rsid w:val="00883CF7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font918704">
    <w:name w:val="font918704"/>
    <w:basedOn w:val="Normal"/>
    <w:rsid w:val="00883CF7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1518704">
    <w:name w:val="xl1518704"/>
    <w:basedOn w:val="Normal"/>
    <w:rsid w:val="00883CF7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318704">
    <w:name w:val="xl63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18704">
    <w:name w:val="xl64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518704">
    <w:name w:val="xl65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18704">
    <w:name w:val="xl66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18704">
    <w:name w:val="xl6718704"/>
    <w:basedOn w:val="Normal"/>
    <w:rsid w:val="00883CF7"/>
    <w:pPr>
      <w:shd w:val="clear" w:color="000000" w:fill="FFFF00"/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818704">
    <w:name w:val="xl68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18704">
    <w:name w:val="xl69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18704">
    <w:name w:val="xl7018704"/>
    <w:basedOn w:val="Normal"/>
    <w:rsid w:val="00883CF7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18704">
    <w:name w:val="xl71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218704">
    <w:name w:val="xl72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231F20"/>
    </w:rPr>
  </w:style>
  <w:style w:type="paragraph" w:customStyle="1" w:styleId="xl7318704">
    <w:name w:val="xl7318704"/>
    <w:basedOn w:val="Normal"/>
    <w:rsid w:val="00883CF7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color w:val="231F20"/>
    </w:rPr>
  </w:style>
  <w:style w:type="paragraph" w:customStyle="1" w:styleId="xl7418704">
    <w:name w:val="xl7418704"/>
    <w:basedOn w:val="Normal"/>
    <w:rsid w:val="00883CF7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518704">
    <w:name w:val="xl7518704"/>
    <w:basedOn w:val="Normal"/>
    <w:rsid w:val="00883CF7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618704">
    <w:name w:val="xl7618704"/>
    <w:basedOn w:val="Normal"/>
    <w:rsid w:val="00883CF7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718704">
    <w:name w:val="xl7718704"/>
    <w:basedOn w:val="Normal"/>
    <w:rsid w:val="00883CF7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818704">
    <w:name w:val="xl7818704"/>
    <w:basedOn w:val="Normal"/>
    <w:rsid w:val="00883CF7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231F20"/>
      <w:sz w:val="22"/>
      <w:szCs w:val="22"/>
    </w:rPr>
  </w:style>
  <w:style w:type="paragraph" w:customStyle="1" w:styleId="xl7918704">
    <w:name w:val="xl7918704"/>
    <w:basedOn w:val="Normal"/>
    <w:rsid w:val="00883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018704">
    <w:name w:val="xl8018704"/>
    <w:basedOn w:val="Normal"/>
    <w:rsid w:val="00883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118704">
    <w:name w:val="xl8118704"/>
    <w:basedOn w:val="Normal"/>
    <w:rsid w:val="00883CF7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8218704">
    <w:name w:val="xl8218704"/>
    <w:basedOn w:val="Normal"/>
    <w:rsid w:val="00883CF7"/>
    <w:pPr>
      <w:pBdr>
        <w:top w:val="single" w:sz="8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4152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1521F"/>
    <w:rPr>
      <w:rFonts w:ascii="SimSun" w:eastAsia="SimSun" w:hAnsi="SimSun" w:cs="SimSu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152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1521F"/>
    <w:rPr>
      <w:rFonts w:ascii="SimSun" w:eastAsia="SimSun" w:hAnsi="SimSun" w:cs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11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5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JTUALA</cp:lastModifiedBy>
  <cp:revision>19</cp:revision>
  <dcterms:created xsi:type="dcterms:W3CDTF">2017-08-15T13:49:00Z</dcterms:created>
  <dcterms:modified xsi:type="dcterms:W3CDTF">2018-04-30T10:22:00Z</dcterms:modified>
</cp:coreProperties>
</file>